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C61EB" w14:textId="48241B40" w:rsidR="00C4464F" w:rsidRDefault="00C4464F" w:rsidP="00C4464F">
      <w:pPr>
        <w:rPr>
          <w:rFonts w:ascii="Times New Roman" w:hAnsi="Times New Roman" w:cs="Times New Roman"/>
          <w:sz w:val="20"/>
          <w:lang w:val="en-US"/>
        </w:rPr>
      </w:pPr>
      <w:r w:rsidRPr="000260BD">
        <w:rPr>
          <w:rFonts w:ascii="Times New Roman" w:hAnsi="Times New Roman" w:cs="Times New Roman"/>
          <w:b/>
          <w:sz w:val="20"/>
          <w:lang w:val="en-US"/>
        </w:rPr>
        <w:t>S</w:t>
      </w:r>
      <w:r w:rsidR="0060670A">
        <w:rPr>
          <w:rFonts w:ascii="Times New Roman" w:hAnsi="Times New Roman" w:cs="Times New Roman"/>
          <w:b/>
          <w:sz w:val="20"/>
          <w:lang w:val="en-US"/>
        </w:rPr>
        <w:t>3</w:t>
      </w:r>
      <w:r w:rsidR="00CA0235">
        <w:rPr>
          <w:rFonts w:ascii="Times New Roman" w:hAnsi="Times New Roman" w:cs="Times New Roman"/>
          <w:b/>
          <w:sz w:val="20"/>
          <w:lang w:val="en-US"/>
        </w:rPr>
        <w:t xml:space="preserve"> Table</w:t>
      </w:r>
      <w:bookmarkStart w:id="0" w:name="_GoBack"/>
      <w:bookmarkEnd w:id="0"/>
      <w:r w:rsidRPr="000260BD">
        <w:rPr>
          <w:rFonts w:ascii="Times New Roman" w:hAnsi="Times New Roman" w:cs="Times New Roman"/>
          <w:sz w:val="20"/>
          <w:lang w:val="en-US"/>
        </w:rPr>
        <w:t xml:space="preserve">. </w:t>
      </w:r>
      <w:r w:rsidR="00B16FC8" w:rsidRPr="00B16FC8">
        <w:rPr>
          <w:rFonts w:ascii="Times New Roman" w:hAnsi="Times New Roman" w:cs="Times New Roman"/>
          <w:sz w:val="20"/>
          <w:lang w:val="en-US"/>
        </w:rPr>
        <w:t>Lipid profile and glycated hemoglobin according to the PAD</w:t>
      </w:r>
      <w:r w:rsidRPr="000260BD">
        <w:rPr>
          <w:rFonts w:ascii="Times New Roman" w:hAnsi="Times New Roman" w:cs="Times New Roman"/>
          <w:sz w:val="20"/>
          <w:lang w:val="en-US"/>
        </w:rPr>
        <w:t>.</w:t>
      </w:r>
    </w:p>
    <w:p w14:paraId="2DE89550" w14:textId="77777777" w:rsidR="0003220B" w:rsidRPr="000260BD" w:rsidRDefault="0003220B" w:rsidP="00C4464F">
      <w:pPr>
        <w:rPr>
          <w:rFonts w:ascii="Times New Roman" w:hAnsi="Times New Roman" w:cs="Times New Roman"/>
          <w:sz w:val="20"/>
          <w:lang w:val="en-US"/>
        </w:rPr>
      </w:pPr>
    </w:p>
    <w:tbl>
      <w:tblPr>
        <w:tblStyle w:val="TableGrid"/>
        <w:tblW w:w="45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8"/>
        <w:gridCol w:w="1783"/>
        <w:gridCol w:w="2281"/>
        <w:gridCol w:w="1895"/>
        <w:gridCol w:w="1900"/>
      </w:tblGrid>
      <w:tr w:rsidR="00D51D14" w:rsidRPr="004D39E4" w14:paraId="20A66DA4" w14:textId="14B673FC" w:rsidTr="00D51D14">
        <w:tc>
          <w:tcPr>
            <w:tcW w:w="1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51D0E" w14:textId="77777777" w:rsidR="00D51D14" w:rsidRPr="004D39E4" w:rsidRDefault="00D51D14" w:rsidP="00087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89421" w14:textId="77777777" w:rsidR="00D51D14" w:rsidRPr="004D39E4" w:rsidRDefault="00D51D14" w:rsidP="008556B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39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77AFF" w14:textId="77777777" w:rsidR="00D51D14" w:rsidRPr="004D39E4" w:rsidRDefault="00D51D14" w:rsidP="008556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D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368C4BCF" w14:textId="76F89A13" w:rsidR="00D51D14" w:rsidRDefault="00D51D14" w:rsidP="008556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51D14" w:rsidRPr="004D39E4" w14:paraId="5427A902" w14:textId="3F45260E" w:rsidTr="007249E4">
        <w:tc>
          <w:tcPr>
            <w:tcW w:w="1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900B9" w14:textId="77777777" w:rsidR="00D51D14" w:rsidRPr="004D39E4" w:rsidRDefault="00D51D14" w:rsidP="00D51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592D925F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52632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72448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1C977" w14:textId="17D7B8A1" w:rsidR="00D51D14" w:rsidRDefault="00291C4A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  <w:r w:rsidR="00D51D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D51D14" w:rsidRPr="0015740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D51D14" w:rsidRPr="004D39E4" w14:paraId="2FAE4ACB" w14:textId="3D2AC707" w:rsidTr="00D51D14">
        <w:tc>
          <w:tcPr>
            <w:tcW w:w="1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B9D2D" w14:textId="77777777" w:rsidR="00D51D14" w:rsidRPr="003A44BF" w:rsidRDefault="00D51D14" w:rsidP="00D51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 subjects (n, %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57198CF4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6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0A416308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 (86.0%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0980DD16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14.0%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2D22277E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4D39E4" w14:paraId="7CDF4632" w14:textId="1251DF59" w:rsidTr="00D51D14">
        <w:tc>
          <w:tcPr>
            <w:tcW w:w="1910" w:type="pct"/>
            <w:tcBorders>
              <w:top w:val="single" w:sz="4" w:space="0" w:color="auto"/>
            </w:tcBorders>
            <w:vAlign w:val="center"/>
          </w:tcPr>
          <w:p w14:paraId="4C781142" w14:textId="40B3E498" w:rsidR="00D51D14" w:rsidRPr="003A44BF" w:rsidRDefault="00D51D14" w:rsidP="00D51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1Ac (%)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353ADDB4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2E581C3B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053FD51C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69F21340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4D39E4" w14:paraId="6860B33E" w14:textId="06D967C1" w:rsidTr="00D51D14">
        <w:tc>
          <w:tcPr>
            <w:tcW w:w="1910" w:type="pct"/>
            <w:vAlign w:val="center"/>
          </w:tcPr>
          <w:p w14:paraId="1C94E0C1" w14:textId="1ABC4D6F" w:rsidR="00D51D14" w:rsidRPr="004D39E4" w:rsidRDefault="00D51D14" w:rsidP="00D51D14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 of measurements (n, %)</w:t>
            </w:r>
          </w:p>
        </w:tc>
        <w:tc>
          <w:tcPr>
            <w:tcW w:w="701" w:type="pct"/>
          </w:tcPr>
          <w:p w14:paraId="167F17DE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 (24.2%)</w:t>
            </w:r>
          </w:p>
        </w:tc>
        <w:tc>
          <w:tcPr>
            <w:tcW w:w="897" w:type="pct"/>
          </w:tcPr>
          <w:p w14:paraId="24C36BA1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24.5%)</w:t>
            </w:r>
          </w:p>
        </w:tc>
        <w:tc>
          <w:tcPr>
            <w:tcW w:w="745" w:type="pct"/>
          </w:tcPr>
          <w:p w14:paraId="7804BA01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1.9%)</w:t>
            </w:r>
          </w:p>
        </w:tc>
        <w:tc>
          <w:tcPr>
            <w:tcW w:w="747" w:type="pct"/>
          </w:tcPr>
          <w:p w14:paraId="5D6E00FF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4D39E4" w14:paraId="35A2C0E3" w14:textId="60292514" w:rsidTr="00D51D14">
        <w:tc>
          <w:tcPr>
            <w:tcW w:w="1910" w:type="pct"/>
            <w:vAlign w:val="center"/>
          </w:tcPr>
          <w:p w14:paraId="60C94D87" w14:textId="50A9D163" w:rsidR="00D51D14" w:rsidRPr="004D39E4" w:rsidRDefault="003C6614" w:rsidP="00D51D14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D51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D51D14" w:rsidRPr="005535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1" w:type="pct"/>
          </w:tcPr>
          <w:p w14:paraId="25B0257D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897" w:type="pct"/>
          </w:tcPr>
          <w:p w14:paraId="719AE008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745" w:type="pct"/>
          </w:tcPr>
          <w:p w14:paraId="5D9198E0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47" w:type="pct"/>
          </w:tcPr>
          <w:p w14:paraId="2580666E" w14:textId="01A66BE3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51D14" w:rsidRPr="004D39E4" w14:paraId="595AF1DF" w14:textId="49E64E98" w:rsidTr="00D51D14">
        <w:tc>
          <w:tcPr>
            <w:tcW w:w="1910" w:type="pct"/>
            <w:vAlign w:val="center"/>
          </w:tcPr>
          <w:p w14:paraId="3FCE9371" w14:textId="45427EB9" w:rsidR="00D51D14" w:rsidRPr="004D39E4" w:rsidRDefault="00D51D14" w:rsidP="00D51D14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701" w:type="pct"/>
          </w:tcPr>
          <w:p w14:paraId="72FB1AC2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± 0.5</w:t>
            </w:r>
          </w:p>
        </w:tc>
        <w:tc>
          <w:tcPr>
            <w:tcW w:w="897" w:type="pct"/>
          </w:tcPr>
          <w:p w14:paraId="263E73F9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 0.5</w:t>
            </w:r>
          </w:p>
        </w:tc>
        <w:tc>
          <w:tcPr>
            <w:tcW w:w="745" w:type="pct"/>
          </w:tcPr>
          <w:p w14:paraId="44F3D5B9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± 0.4</w:t>
            </w:r>
          </w:p>
        </w:tc>
        <w:tc>
          <w:tcPr>
            <w:tcW w:w="747" w:type="pct"/>
          </w:tcPr>
          <w:p w14:paraId="236205BF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4D39E4" w14:paraId="1A5DFFC7" w14:textId="028332C7" w:rsidTr="00D51D14">
        <w:tc>
          <w:tcPr>
            <w:tcW w:w="1910" w:type="pct"/>
            <w:tcBorders>
              <w:bottom w:val="single" w:sz="4" w:space="0" w:color="auto"/>
            </w:tcBorders>
            <w:vAlign w:val="center"/>
          </w:tcPr>
          <w:p w14:paraId="10FDE5C9" w14:textId="77BC5FD5" w:rsidR="00D51D14" w:rsidRPr="004D39E4" w:rsidRDefault="00D51D14" w:rsidP="00D51D14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77650777" w14:textId="76B83910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[4.8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]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79DC49F3" w14:textId="74644996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[4.8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]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130DFADF" w14:textId="1B67E86A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[4.8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]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7E3FAD38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BF4FB8" w14:paraId="2662B5B8" w14:textId="6BE52EA3" w:rsidTr="00D51D14">
        <w:tc>
          <w:tcPr>
            <w:tcW w:w="1910" w:type="pct"/>
            <w:tcBorders>
              <w:top w:val="single" w:sz="4" w:space="0" w:color="auto"/>
            </w:tcBorders>
            <w:vAlign w:val="center"/>
          </w:tcPr>
          <w:p w14:paraId="232A22B4" w14:textId="77777777" w:rsidR="00D51D14" w:rsidRPr="003A44BF" w:rsidRDefault="00D51D14" w:rsidP="00D51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pid panel 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228209B7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71BB7F67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41138F06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523B0658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BF4FB8" w14:paraId="02FADC46" w14:textId="3D6F43CC" w:rsidTr="00D51D14">
        <w:tc>
          <w:tcPr>
            <w:tcW w:w="1910" w:type="pct"/>
            <w:vAlign w:val="center"/>
          </w:tcPr>
          <w:p w14:paraId="33E213D5" w14:textId="780C734F" w:rsidR="00D51D14" w:rsidRPr="004D39E4" w:rsidRDefault="00D51D14" w:rsidP="00D51D14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. of measurements (n, %) </w:t>
            </w:r>
          </w:p>
        </w:tc>
        <w:tc>
          <w:tcPr>
            <w:tcW w:w="701" w:type="pct"/>
          </w:tcPr>
          <w:p w14:paraId="031FB0DE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 (23.7%)</w:t>
            </w:r>
          </w:p>
        </w:tc>
        <w:tc>
          <w:tcPr>
            <w:tcW w:w="897" w:type="pct"/>
          </w:tcPr>
          <w:p w14:paraId="71D0E9FF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24.1%)</w:t>
            </w:r>
          </w:p>
        </w:tc>
        <w:tc>
          <w:tcPr>
            <w:tcW w:w="745" w:type="pct"/>
          </w:tcPr>
          <w:p w14:paraId="76ADC210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1.2%)</w:t>
            </w:r>
          </w:p>
        </w:tc>
        <w:tc>
          <w:tcPr>
            <w:tcW w:w="747" w:type="pct"/>
          </w:tcPr>
          <w:p w14:paraId="7088BD2D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BF4FB8" w14:paraId="32377515" w14:textId="48CE5FE8" w:rsidTr="00D51D14">
        <w:tc>
          <w:tcPr>
            <w:tcW w:w="1910" w:type="pct"/>
            <w:vAlign w:val="center"/>
          </w:tcPr>
          <w:p w14:paraId="6CE111AA" w14:textId="1FD209A6" w:rsidR="00D51D14" w:rsidRPr="004D39E4" w:rsidRDefault="003C6614" w:rsidP="00D51D14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D51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D51D14" w:rsidRPr="003A44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1" w:type="pct"/>
          </w:tcPr>
          <w:p w14:paraId="116F955C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35.5%)</w:t>
            </w:r>
          </w:p>
        </w:tc>
        <w:tc>
          <w:tcPr>
            <w:tcW w:w="897" w:type="pct"/>
          </w:tcPr>
          <w:p w14:paraId="00C19283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35.1%)</w:t>
            </w:r>
          </w:p>
        </w:tc>
        <w:tc>
          <w:tcPr>
            <w:tcW w:w="745" w:type="pct"/>
          </w:tcPr>
          <w:p w14:paraId="1D1E65E3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7.9%)</w:t>
            </w:r>
          </w:p>
        </w:tc>
        <w:tc>
          <w:tcPr>
            <w:tcW w:w="747" w:type="pct"/>
          </w:tcPr>
          <w:p w14:paraId="30422B29" w14:textId="6E0CAD1C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9</w:t>
            </w:r>
          </w:p>
        </w:tc>
      </w:tr>
      <w:tr w:rsidR="00D51D14" w:rsidRPr="00BF4FB8" w14:paraId="5AB00209" w14:textId="757EA29A" w:rsidTr="00D51D14">
        <w:tc>
          <w:tcPr>
            <w:tcW w:w="1910" w:type="pct"/>
            <w:vAlign w:val="center"/>
          </w:tcPr>
          <w:p w14:paraId="14936DC7" w14:textId="77777777" w:rsidR="00D51D14" w:rsidRPr="003A44BF" w:rsidRDefault="00D51D14" w:rsidP="00D51D14">
            <w:pPr>
              <w:ind w:firstLine="4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 (mmol/L)</w:t>
            </w:r>
          </w:p>
        </w:tc>
        <w:tc>
          <w:tcPr>
            <w:tcW w:w="701" w:type="pct"/>
          </w:tcPr>
          <w:p w14:paraId="76E71D88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1B64CF60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</w:tcPr>
          <w:p w14:paraId="05745365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</w:tcPr>
          <w:p w14:paraId="1630DE91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BF4FB8" w14:paraId="7065E6BB" w14:textId="6BD71473" w:rsidTr="00D51D14">
        <w:tc>
          <w:tcPr>
            <w:tcW w:w="1910" w:type="pct"/>
            <w:vAlign w:val="center"/>
          </w:tcPr>
          <w:p w14:paraId="2D4B03E3" w14:textId="335AC212" w:rsidR="00D51D14" w:rsidRPr="004D39E4" w:rsidRDefault="003C66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D51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D51D14" w:rsidRPr="005535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1" w:type="pct"/>
          </w:tcPr>
          <w:p w14:paraId="31E0F588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2.5%)</w:t>
            </w:r>
          </w:p>
        </w:tc>
        <w:tc>
          <w:tcPr>
            <w:tcW w:w="897" w:type="pct"/>
          </w:tcPr>
          <w:p w14:paraId="1E38229F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1.9%)</w:t>
            </w:r>
          </w:p>
        </w:tc>
        <w:tc>
          <w:tcPr>
            <w:tcW w:w="745" w:type="pct"/>
          </w:tcPr>
          <w:p w14:paraId="6A94FAC9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.2%)</w:t>
            </w:r>
          </w:p>
        </w:tc>
        <w:tc>
          <w:tcPr>
            <w:tcW w:w="747" w:type="pct"/>
          </w:tcPr>
          <w:p w14:paraId="35386D53" w14:textId="13AE8915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9</w:t>
            </w:r>
          </w:p>
        </w:tc>
      </w:tr>
      <w:tr w:rsidR="00D51D14" w:rsidRPr="00BF4FB8" w14:paraId="254C2C48" w14:textId="50C6D235" w:rsidTr="00D51D14">
        <w:tc>
          <w:tcPr>
            <w:tcW w:w="1910" w:type="pct"/>
            <w:vAlign w:val="center"/>
          </w:tcPr>
          <w:p w14:paraId="10517B7D" w14:textId="68F02928" w:rsidR="00D51D14" w:rsidRPr="004D39E4" w:rsidRDefault="00D51D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701" w:type="pct"/>
          </w:tcPr>
          <w:p w14:paraId="20FB1F16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± 1.1</w:t>
            </w:r>
          </w:p>
        </w:tc>
        <w:tc>
          <w:tcPr>
            <w:tcW w:w="897" w:type="pct"/>
          </w:tcPr>
          <w:p w14:paraId="5CE45D11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± 1.1</w:t>
            </w:r>
          </w:p>
        </w:tc>
        <w:tc>
          <w:tcPr>
            <w:tcW w:w="745" w:type="pct"/>
          </w:tcPr>
          <w:p w14:paraId="3FD3395B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± 1.0</w:t>
            </w:r>
          </w:p>
        </w:tc>
        <w:tc>
          <w:tcPr>
            <w:tcW w:w="747" w:type="pct"/>
          </w:tcPr>
          <w:p w14:paraId="767B18E9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BF4FB8" w14:paraId="507648BB" w14:textId="6B77A4CB" w:rsidTr="00D51D14">
        <w:tc>
          <w:tcPr>
            <w:tcW w:w="1910" w:type="pct"/>
            <w:vAlign w:val="center"/>
          </w:tcPr>
          <w:p w14:paraId="764B7FEC" w14:textId="08F7FEBF" w:rsidR="00D51D14" w:rsidRPr="004D39E4" w:rsidRDefault="00D51D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1" w:type="pct"/>
          </w:tcPr>
          <w:p w14:paraId="497782A9" w14:textId="0980D0D4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[3.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]</w:t>
            </w:r>
          </w:p>
        </w:tc>
        <w:tc>
          <w:tcPr>
            <w:tcW w:w="897" w:type="pct"/>
          </w:tcPr>
          <w:p w14:paraId="08DC660A" w14:textId="556E4890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[3.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]</w:t>
            </w:r>
          </w:p>
        </w:tc>
        <w:tc>
          <w:tcPr>
            <w:tcW w:w="745" w:type="pct"/>
          </w:tcPr>
          <w:p w14:paraId="0A433C8B" w14:textId="4B6793AA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[3.1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]</w:t>
            </w:r>
          </w:p>
        </w:tc>
        <w:tc>
          <w:tcPr>
            <w:tcW w:w="747" w:type="pct"/>
          </w:tcPr>
          <w:p w14:paraId="67F9ED37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BF4FB8" w14:paraId="20E55A8F" w14:textId="7A0E3F5A" w:rsidTr="00D51D14">
        <w:tc>
          <w:tcPr>
            <w:tcW w:w="1910" w:type="pct"/>
            <w:vAlign w:val="center"/>
          </w:tcPr>
          <w:p w14:paraId="64D11C87" w14:textId="77777777" w:rsidR="00D51D14" w:rsidRPr="003A44BF" w:rsidRDefault="00D51D14" w:rsidP="00D51D14">
            <w:pPr>
              <w:ind w:firstLine="4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701" w:type="pct"/>
          </w:tcPr>
          <w:p w14:paraId="454044C7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4D9B690C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</w:tcPr>
          <w:p w14:paraId="5E19DAA2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</w:tcPr>
          <w:p w14:paraId="0FA160E0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BF4FB8" w14:paraId="11A2F00C" w14:textId="3D0E2A8C" w:rsidTr="00D51D14">
        <w:tc>
          <w:tcPr>
            <w:tcW w:w="1910" w:type="pct"/>
            <w:vAlign w:val="center"/>
          </w:tcPr>
          <w:p w14:paraId="19CFF465" w14:textId="4DC3C2E7" w:rsidR="00D51D14" w:rsidRPr="004D39E4" w:rsidRDefault="003C66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D51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D51D14" w:rsidRPr="005535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1" w:type="pct"/>
          </w:tcPr>
          <w:p w14:paraId="59DF955D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.3%)</w:t>
            </w:r>
          </w:p>
        </w:tc>
        <w:tc>
          <w:tcPr>
            <w:tcW w:w="897" w:type="pct"/>
          </w:tcPr>
          <w:p w14:paraId="71720658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8.4%)</w:t>
            </w:r>
          </w:p>
        </w:tc>
        <w:tc>
          <w:tcPr>
            <w:tcW w:w="745" w:type="pct"/>
          </w:tcPr>
          <w:p w14:paraId="3E6A5DF2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47" w:type="pct"/>
          </w:tcPr>
          <w:p w14:paraId="63830709" w14:textId="02864535" w:rsidR="00D51D14" w:rsidRDefault="008C44E8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51D14" w:rsidRPr="00BF4FB8" w14:paraId="3C57BA14" w14:textId="34B1DDBB" w:rsidTr="00D51D14">
        <w:tc>
          <w:tcPr>
            <w:tcW w:w="1910" w:type="pct"/>
            <w:vAlign w:val="center"/>
          </w:tcPr>
          <w:p w14:paraId="32DFBBC0" w14:textId="3CCA5CC7" w:rsidR="00D51D14" w:rsidRPr="004D39E4" w:rsidRDefault="00D51D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701" w:type="pct"/>
          </w:tcPr>
          <w:p w14:paraId="4C3281DA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4</w:t>
            </w:r>
          </w:p>
        </w:tc>
        <w:tc>
          <w:tcPr>
            <w:tcW w:w="897" w:type="pct"/>
          </w:tcPr>
          <w:p w14:paraId="48AC5E83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 0.4</w:t>
            </w:r>
          </w:p>
        </w:tc>
        <w:tc>
          <w:tcPr>
            <w:tcW w:w="745" w:type="pct"/>
          </w:tcPr>
          <w:p w14:paraId="17B2AB06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± 0.4</w:t>
            </w:r>
          </w:p>
        </w:tc>
        <w:tc>
          <w:tcPr>
            <w:tcW w:w="747" w:type="pct"/>
          </w:tcPr>
          <w:p w14:paraId="26941345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BF4FB8" w14:paraId="2FF43FC2" w14:textId="19B40AB9" w:rsidTr="00D51D14">
        <w:tc>
          <w:tcPr>
            <w:tcW w:w="1910" w:type="pct"/>
            <w:vAlign w:val="center"/>
          </w:tcPr>
          <w:p w14:paraId="0C8A7440" w14:textId="5920E0AC" w:rsidR="00D51D14" w:rsidRPr="004D39E4" w:rsidRDefault="00D51D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1" w:type="pct"/>
          </w:tcPr>
          <w:p w14:paraId="369A6CB4" w14:textId="028E9900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0.7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]</w:t>
            </w:r>
          </w:p>
        </w:tc>
        <w:tc>
          <w:tcPr>
            <w:tcW w:w="897" w:type="pct"/>
          </w:tcPr>
          <w:p w14:paraId="5D490ABC" w14:textId="41A95CF3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0.8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]</w:t>
            </w:r>
          </w:p>
        </w:tc>
        <w:tc>
          <w:tcPr>
            <w:tcW w:w="745" w:type="pct"/>
          </w:tcPr>
          <w:p w14:paraId="562DA3DD" w14:textId="093EA631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[1.6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]</w:t>
            </w:r>
          </w:p>
        </w:tc>
        <w:tc>
          <w:tcPr>
            <w:tcW w:w="747" w:type="pct"/>
          </w:tcPr>
          <w:p w14:paraId="2B0C07B7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C3278B" w14:paraId="05751ADD" w14:textId="0790CD47" w:rsidTr="00D51D14">
        <w:tc>
          <w:tcPr>
            <w:tcW w:w="1910" w:type="pct"/>
            <w:vAlign w:val="center"/>
          </w:tcPr>
          <w:p w14:paraId="483ED396" w14:textId="77777777" w:rsidR="00D51D14" w:rsidRPr="003A44BF" w:rsidRDefault="00D51D14" w:rsidP="00D51D14">
            <w:pPr>
              <w:ind w:firstLine="4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(mmol/L)</w:t>
            </w:r>
          </w:p>
        </w:tc>
        <w:tc>
          <w:tcPr>
            <w:tcW w:w="701" w:type="pct"/>
          </w:tcPr>
          <w:p w14:paraId="2D4800BA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3E50B43D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</w:tcPr>
          <w:p w14:paraId="391F6BBE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</w:tcPr>
          <w:p w14:paraId="591FCF71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C3278B" w14:paraId="069CE1FB" w14:textId="34661A29" w:rsidTr="00D51D14">
        <w:tc>
          <w:tcPr>
            <w:tcW w:w="1910" w:type="pct"/>
            <w:vAlign w:val="center"/>
          </w:tcPr>
          <w:p w14:paraId="789444A8" w14:textId="5D552ABD" w:rsidR="00D51D14" w:rsidRPr="004D39E4" w:rsidRDefault="003C66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D51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D51D14" w:rsidRPr="005535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1" w:type="pct"/>
          </w:tcPr>
          <w:p w14:paraId="6B1ADFF5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22.9%)</w:t>
            </w:r>
          </w:p>
        </w:tc>
        <w:tc>
          <w:tcPr>
            <w:tcW w:w="897" w:type="pct"/>
          </w:tcPr>
          <w:p w14:paraId="010EAED2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2.8%)</w:t>
            </w:r>
          </w:p>
        </w:tc>
        <w:tc>
          <w:tcPr>
            <w:tcW w:w="745" w:type="pct"/>
          </w:tcPr>
          <w:p w14:paraId="2B5568A9" w14:textId="77777777" w:rsidR="00D51D14" w:rsidRPr="004D39E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4.1%)</w:t>
            </w:r>
          </w:p>
        </w:tc>
        <w:tc>
          <w:tcPr>
            <w:tcW w:w="747" w:type="pct"/>
          </w:tcPr>
          <w:p w14:paraId="4C067740" w14:textId="100D2B2D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6D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0</w:t>
            </w:r>
          </w:p>
        </w:tc>
      </w:tr>
      <w:tr w:rsidR="00D51D14" w:rsidRPr="00C3278B" w14:paraId="3F2FD0CB" w14:textId="2F19C2B8" w:rsidTr="00D51D14">
        <w:tc>
          <w:tcPr>
            <w:tcW w:w="1910" w:type="pct"/>
            <w:vAlign w:val="center"/>
          </w:tcPr>
          <w:p w14:paraId="4B961D35" w14:textId="14CEF94B" w:rsidR="00D51D14" w:rsidRPr="004D39E4" w:rsidRDefault="00D51D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701" w:type="pct"/>
          </w:tcPr>
          <w:p w14:paraId="58EB533B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897" w:type="pct"/>
          </w:tcPr>
          <w:p w14:paraId="56E4DFD7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 0.4</w:t>
            </w:r>
          </w:p>
        </w:tc>
        <w:tc>
          <w:tcPr>
            <w:tcW w:w="745" w:type="pct"/>
          </w:tcPr>
          <w:p w14:paraId="256C1A0B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± 0.5</w:t>
            </w:r>
          </w:p>
        </w:tc>
        <w:tc>
          <w:tcPr>
            <w:tcW w:w="747" w:type="pct"/>
          </w:tcPr>
          <w:p w14:paraId="0A4FD8F9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C3278B" w14:paraId="0FA59E41" w14:textId="344390EA" w:rsidTr="00D51D14">
        <w:tc>
          <w:tcPr>
            <w:tcW w:w="1910" w:type="pct"/>
            <w:vAlign w:val="center"/>
          </w:tcPr>
          <w:p w14:paraId="2869C973" w14:textId="6B3BC29A" w:rsidR="00D51D14" w:rsidRPr="004D39E4" w:rsidRDefault="00D51D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1" w:type="pct"/>
          </w:tcPr>
          <w:p w14:paraId="7D62021D" w14:textId="482D058D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[1.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]</w:t>
            </w:r>
          </w:p>
        </w:tc>
        <w:tc>
          <w:tcPr>
            <w:tcW w:w="897" w:type="pct"/>
          </w:tcPr>
          <w:p w14:paraId="33F7FB5C" w14:textId="242959B2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[1.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]</w:t>
            </w:r>
          </w:p>
        </w:tc>
        <w:tc>
          <w:tcPr>
            <w:tcW w:w="745" w:type="pct"/>
          </w:tcPr>
          <w:p w14:paraId="4B72D6C2" w14:textId="23A0C52F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[1.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]</w:t>
            </w:r>
          </w:p>
        </w:tc>
        <w:tc>
          <w:tcPr>
            <w:tcW w:w="747" w:type="pct"/>
          </w:tcPr>
          <w:p w14:paraId="1F1B2D4A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C3278B" w14:paraId="4E8C0A0E" w14:textId="70A51FE9" w:rsidTr="00D51D14">
        <w:tc>
          <w:tcPr>
            <w:tcW w:w="1910" w:type="pct"/>
            <w:vAlign w:val="center"/>
          </w:tcPr>
          <w:p w14:paraId="5FB4EBEB" w14:textId="77777777" w:rsidR="00D51D14" w:rsidRPr="003A44BF" w:rsidRDefault="00D51D14" w:rsidP="00D51D14">
            <w:pPr>
              <w:ind w:firstLine="4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 (mmol/L)</w:t>
            </w:r>
          </w:p>
        </w:tc>
        <w:tc>
          <w:tcPr>
            <w:tcW w:w="701" w:type="pct"/>
          </w:tcPr>
          <w:p w14:paraId="3ACB7B13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2B3D668A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</w:tcPr>
          <w:p w14:paraId="6D937F6A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</w:tcPr>
          <w:p w14:paraId="09C6180C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C3278B" w14:paraId="6EAEE670" w14:textId="0F953524" w:rsidTr="00D51D14">
        <w:tc>
          <w:tcPr>
            <w:tcW w:w="1910" w:type="pct"/>
            <w:vAlign w:val="center"/>
          </w:tcPr>
          <w:p w14:paraId="6D6AA15C" w14:textId="13F8909D" w:rsidR="00D51D14" w:rsidRPr="004D39E4" w:rsidRDefault="003C66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D51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D51D14" w:rsidRPr="005535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01" w:type="pct"/>
          </w:tcPr>
          <w:p w14:paraId="2EBD444E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.6%)</w:t>
            </w:r>
          </w:p>
        </w:tc>
        <w:tc>
          <w:tcPr>
            <w:tcW w:w="897" w:type="pct"/>
          </w:tcPr>
          <w:p w14:paraId="2DF21DCF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.4%)</w:t>
            </w:r>
          </w:p>
        </w:tc>
        <w:tc>
          <w:tcPr>
            <w:tcW w:w="745" w:type="pct"/>
          </w:tcPr>
          <w:p w14:paraId="3C6E4DE4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7%)</w:t>
            </w:r>
          </w:p>
        </w:tc>
        <w:tc>
          <w:tcPr>
            <w:tcW w:w="747" w:type="pct"/>
          </w:tcPr>
          <w:p w14:paraId="6A246311" w14:textId="5AC85F41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E5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</w:t>
            </w:r>
          </w:p>
        </w:tc>
      </w:tr>
      <w:tr w:rsidR="00D51D14" w:rsidRPr="00C3278B" w14:paraId="01111B10" w14:textId="10F97DD6" w:rsidTr="00D51D14">
        <w:tc>
          <w:tcPr>
            <w:tcW w:w="1910" w:type="pct"/>
            <w:vAlign w:val="center"/>
          </w:tcPr>
          <w:p w14:paraId="46CB42E2" w14:textId="5DD875BE" w:rsidR="00D51D14" w:rsidRPr="004D39E4" w:rsidRDefault="00D51D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701" w:type="pct"/>
          </w:tcPr>
          <w:p w14:paraId="7ED1BD07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 0.8</w:t>
            </w:r>
          </w:p>
        </w:tc>
        <w:tc>
          <w:tcPr>
            <w:tcW w:w="897" w:type="pct"/>
          </w:tcPr>
          <w:p w14:paraId="4F4DA915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 0.7</w:t>
            </w:r>
          </w:p>
        </w:tc>
        <w:tc>
          <w:tcPr>
            <w:tcW w:w="745" w:type="pct"/>
          </w:tcPr>
          <w:p w14:paraId="715C6810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± 0.8</w:t>
            </w:r>
          </w:p>
        </w:tc>
        <w:tc>
          <w:tcPr>
            <w:tcW w:w="747" w:type="pct"/>
          </w:tcPr>
          <w:p w14:paraId="4E5D3B7B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1D14" w:rsidRPr="00C3278B" w14:paraId="6231FC44" w14:textId="69BFB51F" w:rsidTr="00D51D14">
        <w:tc>
          <w:tcPr>
            <w:tcW w:w="1910" w:type="pct"/>
            <w:tcBorders>
              <w:bottom w:val="single" w:sz="4" w:space="0" w:color="auto"/>
            </w:tcBorders>
            <w:vAlign w:val="center"/>
          </w:tcPr>
          <w:p w14:paraId="0847E1FF" w14:textId="6715AFE6" w:rsidR="00D51D14" w:rsidRPr="004D39E4" w:rsidRDefault="00D51D14" w:rsidP="00D51D14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48B5BB6B" w14:textId="09CB10BF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[1.5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]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7EE3DDA8" w14:textId="25ADB4B1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[1.5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]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06BB8034" w14:textId="6F599116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[1.5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]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7A94657D" w14:textId="77777777" w:rsidR="00D51D14" w:rsidRDefault="00D51D14" w:rsidP="00D51D1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2A7B171" w14:textId="7C467788" w:rsidR="00C4464F" w:rsidRPr="000260BD" w:rsidRDefault="00C4464F" w:rsidP="000260BD">
      <w:pPr>
        <w:jc w:val="both"/>
        <w:rPr>
          <w:rFonts w:ascii="Times New Roman" w:hAnsi="Times New Roman" w:cs="Times New Roman"/>
          <w:sz w:val="20"/>
          <w:lang w:val="en-US"/>
        </w:rPr>
      </w:pPr>
      <w:r w:rsidRPr="000260BD">
        <w:rPr>
          <w:rFonts w:ascii="Times New Roman" w:hAnsi="Times New Roman" w:cs="Times New Roman"/>
          <w:b/>
          <w:sz w:val="20"/>
          <w:lang w:val="en-US"/>
        </w:rPr>
        <w:t>Abbreviations:</w:t>
      </w:r>
      <w:r w:rsidRPr="000260BD">
        <w:rPr>
          <w:rFonts w:ascii="Times New Roman" w:hAnsi="Times New Roman" w:cs="Times New Roman"/>
          <w:sz w:val="20"/>
          <w:lang w:val="en-US"/>
        </w:rPr>
        <w:t xml:space="preserve"> PAD, peripherical arterial disease; N., number; Hb1AC, glycated hemoglobin; SD, standard deviation; I</w:t>
      </w:r>
      <w:r w:rsidR="0003220B">
        <w:rPr>
          <w:rFonts w:ascii="Times New Roman" w:hAnsi="Times New Roman" w:cs="Times New Roman"/>
          <w:sz w:val="20"/>
          <w:lang w:val="en-US"/>
        </w:rPr>
        <w:t>QR</w:t>
      </w:r>
      <w:r w:rsidRPr="000260BD">
        <w:rPr>
          <w:rFonts w:ascii="Times New Roman" w:hAnsi="Times New Roman" w:cs="Times New Roman"/>
          <w:sz w:val="20"/>
          <w:lang w:val="en-US"/>
        </w:rPr>
        <w:t>, interquartile range; HDL, high density lipoprotein; LDL, low density lipoprotein</w:t>
      </w:r>
      <w:r w:rsidR="008C44E8">
        <w:rPr>
          <w:rFonts w:ascii="Times New Roman" w:hAnsi="Times New Roman" w:cs="Times New Roman"/>
          <w:sz w:val="20"/>
          <w:lang w:val="en-US"/>
        </w:rPr>
        <w:t>; NA: not applicable</w:t>
      </w:r>
    </w:p>
    <w:p w14:paraId="664F15BD" w14:textId="77777777" w:rsidR="00C4464F" w:rsidRPr="000260BD" w:rsidRDefault="00C4464F" w:rsidP="000260BD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0301DDC3" w14:textId="7BFD6425" w:rsidR="00C4464F" w:rsidRPr="000260BD" w:rsidRDefault="0062638C" w:rsidP="000260BD">
      <w:pPr>
        <w:jc w:val="both"/>
        <w:rPr>
          <w:sz w:val="21"/>
          <w:lang w:val="en-US"/>
        </w:rPr>
      </w:pPr>
      <w:r w:rsidRPr="00E760E1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C4464F" w:rsidRPr="000260BD">
        <w:rPr>
          <w:rFonts w:ascii="Times New Roman" w:hAnsi="Times New Roman" w:cs="Times New Roman"/>
          <w:sz w:val="20"/>
          <w:lang w:val="en-US"/>
        </w:rPr>
        <w:t xml:space="preserve">Threshold at which the measurement is considered </w:t>
      </w:r>
      <w:r w:rsidR="00B2549B">
        <w:rPr>
          <w:rFonts w:ascii="Times New Roman" w:hAnsi="Times New Roman" w:cs="Times New Roman"/>
          <w:sz w:val="20"/>
          <w:lang w:val="en-US"/>
        </w:rPr>
        <w:t>out of range</w:t>
      </w:r>
      <w:r w:rsidR="00C4464F" w:rsidRPr="000260BD">
        <w:rPr>
          <w:rFonts w:ascii="Times New Roman" w:hAnsi="Times New Roman" w:cs="Times New Roman"/>
          <w:sz w:val="20"/>
          <w:lang w:val="en-US"/>
        </w:rPr>
        <w:t xml:space="preserve">: Hb1Ac &gt;7%; Total cholesterol &gt;5 mmol/L; Triglycerides &gt;1.7 mmol/L; HDL &lt;1.0 mmol/L; LDL &gt;3.5 mmol/L; for lipid panel, measurement is considered </w:t>
      </w:r>
      <w:r w:rsidR="00B2549B">
        <w:rPr>
          <w:rFonts w:ascii="Times New Roman" w:hAnsi="Times New Roman" w:cs="Times New Roman"/>
          <w:sz w:val="20"/>
          <w:lang w:val="en-US"/>
        </w:rPr>
        <w:t>out of range</w:t>
      </w:r>
      <w:r w:rsidR="00C4464F" w:rsidRPr="000260BD">
        <w:rPr>
          <w:rFonts w:ascii="Times New Roman" w:hAnsi="Times New Roman" w:cs="Times New Roman"/>
          <w:sz w:val="20"/>
          <w:lang w:val="en-US"/>
        </w:rPr>
        <w:t xml:space="preserve"> if one of the lipids is </w:t>
      </w:r>
      <w:r w:rsidR="00B2549B">
        <w:rPr>
          <w:rFonts w:ascii="Times New Roman" w:hAnsi="Times New Roman" w:cs="Times New Roman"/>
          <w:sz w:val="20"/>
          <w:lang w:val="en-US"/>
        </w:rPr>
        <w:t>out of range</w:t>
      </w:r>
    </w:p>
    <w:p w14:paraId="39608A3C" w14:textId="3DA68DF9" w:rsidR="00E760E1" w:rsidRPr="00E760E1" w:rsidRDefault="00E760E1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157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* </w:t>
      </w:r>
      <w:r w:rsidRPr="00157400">
        <w:rPr>
          <w:rFonts w:ascii="Times New Roman" w:hAnsi="Times New Roman" w:cs="Times New Roman"/>
          <w:sz w:val="20"/>
          <w:szCs w:val="20"/>
          <w:lang w:val="en-US"/>
        </w:rPr>
        <w:t>Chi-2 te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categorical variables with all effectives &gt; 5 or fisher’s exact test</w:t>
      </w:r>
    </w:p>
    <w:p w14:paraId="4E4CFF19" w14:textId="0511BF93" w:rsidR="00E1632E" w:rsidRPr="00C767C5" w:rsidRDefault="0062605B" w:rsidP="0097506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260BD">
        <w:rPr>
          <w:sz w:val="21"/>
          <w:lang w:val="en-US"/>
        </w:rPr>
        <w:br w:type="page"/>
      </w:r>
    </w:p>
    <w:p w14:paraId="30805AE1" w14:textId="77777777" w:rsidR="00E1632E" w:rsidRPr="00437F3C" w:rsidRDefault="00E1632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1632E" w:rsidRPr="00437F3C" w:rsidSect="000E38DA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8834C2" w14:textId="77777777" w:rsidR="000147B9" w:rsidRDefault="000147B9" w:rsidP="0062605B">
      <w:r>
        <w:separator/>
      </w:r>
    </w:p>
  </w:endnote>
  <w:endnote w:type="continuationSeparator" w:id="0">
    <w:p w14:paraId="4966A203" w14:textId="77777777" w:rsidR="000147B9" w:rsidRDefault="000147B9" w:rsidP="00626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33221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2235DE" w14:textId="3E1FDB43" w:rsidR="00B17A6A" w:rsidRDefault="00B17A6A" w:rsidP="009F0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4639C0" w14:textId="77777777" w:rsidR="00B17A6A" w:rsidRDefault="00B17A6A" w:rsidP="005521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560166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40C453" w14:textId="269C9CBE" w:rsidR="00B17A6A" w:rsidRDefault="00B17A6A" w:rsidP="009F0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A023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D1F3BAA" w14:textId="77777777" w:rsidR="00B17A6A" w:rsidRDefault="00B17A6A" w:rsidP="005521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55ED84" w14:textId="77777777" w:rsidR="000147B9" w:rsidRDefault="000147B9" w:rsidP="0062605B">
      <w:r>
        <w:separator/>
      </w:r>
    </w:p>
  </w:footnote>
  <w:footnote w:type="continuationSeparator" w:id="0">
    <w:p w14:paraId="14C013E0" w14:textId="77777777" w:rsidR="000147B9" w:rsidRDefault="000147B9" w:rsidP="006260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B8"/>
    <w:rsid w:val="000147B9"/>
    <w:rsid w:val="00016946"/>
    <w:rsid w:val="0002307E"/>
    <w:rsid w:val="00025029"/>
    <w:rsid w:val="000260BD"/>
    <w:rsid w:val="0003220B"/>
    <w:rsid w:val="00050922"/>
    <w:rsid w:val="000816E4"/>
    <w:rsid w:val="000871FF"/>
    <w:rsid w:val="00087F5B"/>
    <w:rsid w:val="000A180D"/>
    <w:rsid w:val="000A1F95"/>
    <w:rsid w:val="000A4B0F"/>
    <w:rsid w:val="000B3BA1"/>
    <w:rsid w:val="000B7020"/>
    <w:rsid w:val="000E38DA"/>
    <w:rsid w:val="00113753"/>
    <w:rsid w:val="00137D5E"/>
    <w:rsid w:val="00157400"/>
    <w:rsid w:val="0016497D"/>
    <w:rsid w:val="001A2197"/>
    <w:rsid w:val="001C544C"/>
    <w:rsid w:val="001D4B97"/>
    <w:rsid w:val="001D5ED8"/>
    <w:rsid w:val="001E2949"/>
    <w:rsid w:val="002154C5"/>
    <w:rsid w:val="002279DB"/>
    <w:rsid w:val="002707B2"/>
    <w:rsid w:val="0028379A"/>
    <w:rsid w:val="00291C4A"/>
    <w:rsid w:val="00296C6C"/>
    <w:rsid w:val="002A6540"/>
    <w:rsid w:val="002C0A45"/>
    <w:rsid w:val="002F2796"/>
    <w:rsid w:val="00322024"/>
    <w:rsid w:val="003462B1"/>
    <w:rsid w:val="003530E9"/>
    <w:rsid w:val="00384EC9"/>
    <w:rsid w:val="00393D91"/>
    <w:rsid w:val="003A1549"/>
    <w:rsid w:val="003A44BF"/>
    <w:rsid w:val="003C3A97"/>
    <w:rsid w:val="003C5057"/>
    <w:rsid w:val="003C6614"/>
    <w:rsid w:val="00400275"/>
    <w:rsid w:val="00404E8F"/>
    <w:rsid w:val="00422509"/>
    <w:rsid w:val="00437F3C"/>
    <w:rsid w:val="00450877"/>
    <w:rsid w:val="00451A66"/>
    <w:rsid w:val="00451E85"/>
    <w:rsid w:val="004A6345"/>
    <w:rsid w:val="004E548F"/>
    <w:rsid w:val="004E5AEB"/>
    <w:rsid w:val="004F12AC"/>
    <w:rsid w:val="00530032"/>
    <w:rsid w:val="00537083"/>
    <w:rsid w:val="005473A9"/>
    <w:rsid w:val="00552196"/>
    <w:rsid w:val="00572582"/>
    <w:rsid w:val="00587291"/>
    <w:rsid w:val="0059125E"/>
    <w:rsid w:val="005B61B7"/>
    <w:rsid w:val="005B6BFC"/>
    <w:rsid w:val="005B6C58"/>
    <w:rsid w:val="005C407B"/>
    <w:rsid w:val="0060670A"/>
    <w:rsid w:val="006132D0"/>
    <w:rsid w:val="0062605B"/>
    <w:rsid w:val="0062638C"/>
    <w:rsid w:val="006556B6"/>
    <w:rsid w:val="00692018"/>
    <w:rsid w:val="006B1ACA"/>
    <w:rsid w:val="006B4E8D"/>
    <w:rsid w:val="006C349D"/>
    <w:rsid w:val="006D1AE9"/>
    <w:rsid w:val="006F2A2C"/>
    <w:rsid w:val="007249E4"/>
    <w:rsid w:val="00725590"/>
    <w:rsid w:val="00740D8D"/>
    <w:rsid w:val="007B43FF"/>
    <w:rsid w:val="007E56DC"/>
    <w:rsid w:val="00813432"/>
    <w:rsid w:val="00815587"/>
    <w:rsid w:val="00830DC7"/>
    <w:rsid w:val="00851114"/>
    <w:rsid w:val="008535A2"/>
    <w:rsid w:val="008556B0"/>
    <w:rsid w:val="00856D78"/>
    <w:rsid w:val="008B0D78"/>
    <w:rsid w:val="008B5D2F"/>
    <w:rsid w:val="008C44E8"/>
    <w:rsid w:val="008C5F30"/>
    <w:rsid w:val="008D04D3"/>
    <w:rsid w:val="008D4ED5"/>
    <w:rsid w:val="00901E49"/>
    <w:rsid w:val="009068FA"/>
    <w:rsid w:val="00906A38"/>
    <w:rsid w:val="00926527"/>
    <w:rsid w:val="0097506E"/>
    <w:rsid w:val="009E49F9"/>
    <w:rsid w:val="009F0039"/>
    <w:rsid w:val="00A3101C"/>
    <w:rsid w:val="00A53EFF"/>
    <w:rsid w:val="00A95252"/>
    <w:rsid w:val="00AA66A5"/>
    <w:rsid w:val="00AC796C"/>
    <w:rsid w:val="00AD4445"/>
    <w:rsid w:val="00AE21B8"/>
    <w:rsid w:val="00AE7C5B"/>
    <w:rsid w:val="00B030A1"/>
    <w:rsid w:val="00B06D21"/>
    <w:rsid w:val="00B16FC8"/>
    <w:rsid w:val="00B17A6A"/>
    <w:rsid w:val="00B2549B"/>
    <w:rsid w:val="00B276FD"/>
    <w:rsid w:val="00B376AF"/>
    <w:rsid w:val="00B44177"/>
    <w:rsid w:val="00B80E92"/>
    <w:rsid w:val="00B93C3C"/>
    <w:rsid w:val="00B95A1D"/>
    <w:rsid w:val="00BF4FB8"/>
    <w:rsid w:val="00C131A4"/>
    <w:rsid w:val="00C21DBC"/>
    <w:rsid w:val="00C4464F"/>
    <w:rsid w:val="00C45262"/>
    <w:rsid w:val="00C533CD"/>
    <w:rsid w:val="00C65CFA"/>
    <w:rsid w:val="00C87E77"/>
    <w:rsid w:val="00C90E20"/>
    <w:rsid w:val="00CA0235"/>
    <w:rsid w:val="00CB3B1F"/>
    <w:rsid w:val="00CC221B"/>
    <w:rsid w:val="00CC7C66"/>
    <w:rsid w:val="00CD3340"/>
    <w:rsid w:val="00D13BD3"/>
    <w:rsid w:val="00D1552F"/>
    <w:rsid w:val="00D4056A"/>
    <w:rsid w:val="00D51D14"/>
    <w:rsid w:val="00D73253"/>
    <w:rsid w:val="00D9021C"/>
    <w:rsid w:val="00DC6B4F"/>
    <w:rsid w:val="00DE41BB"/>
    <w:rsid w:val="00DE57A3"/>
    <w:rsid w:val="00DF2265"/>
    <w:rsid w:val="00E00E32"/>
    <w:rsid w:val="00E1632E"/>
    <w:rsid w:val="00E23620"/>
    <w:rsid w:val="00E44839"/>
    <w:rsid w:val="00E53AA6"/>
    <w:rsid w:val="00E6665B"/>
    <w:rsid w:val="00E760E1"/>
    <w:rsid w:val="00ED5BCA"/>
    <w:rsid w:val="00EE3F49"/>
    <w:rsid w:val="00EE5121"/>
    <w:rsid w:val="00EE6154"/>
    <w:rsid w:val="00EE6524"/>
    <w:rsid w:val="00F1221F"/>
    <w:rsid w:val="00F30A79"/>
    <w:rsid w:val="00F4293A"/>
    <w:rsid w:val="00F649D5"/>
    <w:rsid w:val="00F8673B"/>
    <w:rsid w:val="00FA6133"/>
    <w:rsid w:val="00FB034E"/>
    <w:rsid w:val="00FD0C2F"/>
    <w:rsid w:val="00FE032F"/>
    <w:rsid w:val="00FF4B95"/>
    <w:rsid w:val="00FF5343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042F"/>
  <w15:chartTrackingRefBased/>
  <w15:docId w15:val="{D630157F-4DAC-FA43-8097-CE4636CB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ListParagraph"/>
    <w:next w:val="Heading2"/>
    <w:link w:val="Heading3Ch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6527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F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F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B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5B"/>
  </w:style>
  <w:style w:type="paragraph" w:styleId="Footer">
    <w:name w:val="footer"/>
    <w:basedOn w:val="Normal"/>
    <w:link w:val="Foot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5B"/>
  </w:style>
  <w:style w:type="character" w:styleId="CommentReference">
    <w:name w:val="annotation reference"/>
    <w:basedOn w:val="DefaultParagraphFont"/>
    <w:uiPriority w:val="99"/>
    <w:semiHidden/>
    <w:unhideWhenUsed/>
    <w:rsid w:val="006D1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AE9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2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221B89-05B6-4763-AB29-11A77FBBA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Microsoft account</cp:lastModifiedBy>
  <cp:revision>21</cp:revision>
  <dcterms:created xsi:type="dcterms:W3CDTF">2023-03-31T17:08:00Z</dcterms:created>
  <dcterms:modified xsi:type="dcterms:W3CDTF">2024-01-16T08:05:00Z</dcterms:modified>
</cp:coreProperties>
</file>